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A46963" w14:textId="5A451530" w:rsidR="00A873F3" w:rsidRPr="004516F2" w:rsidRDefault="004516F2">
      <w:pPr>
        <w:rPr>
          <w:rFonts w:ascii="Times New Roman" w:hAnsi="Times New Roman" w:cs="Times New Roman"/>
          <w:b/>
        </w:rPr>
      </w:pPr>
      <w:r w:rsidRPr="004516F2">
        <w:rPr>
          <w:rFonts w:ascii="Times New Roman" w:hAnsi="Times New Roman" w:cs="Times New Roman"/>
          <w:b/>
        </w:rPr>
        <w:t>S1</w:t>
      </w:r>
      <w:r w:rsidR="00F10F56">
        <w:rPr>
          <w:rFonts w:ascii="Times New Roman" w:hAnsi="Times New Roman" w:cs="Times New Roman"/>
          <w:b/>
        </w:rPr>
        <w:t xml:space="preserve"> Fig.</w:t>
      </w:r>
      <w:r w:rsidRPr="004516F2">
        <w:rPr>
          <w:rFonts w:ascii="Times New Roman" w:hAnsi="Times New Roman" w:cs="Times New Roman"/>
          <w:b/>
        </w:rPr>
        <w:t xml:space="preserve"> Participant flow</w:t>
      </w:r>
      <w:r w:rsidR="00F10F56">
        <w:rPr>
          <w:rFonts w:ascii="Times New Roman" w:hAnsi="Times New Roman" w:cs="Times New Roman"/>
          <w:b/>
        </w:rPr>
        <w:t>.</w:t>
      </w:r>
      <w:bookmarkStart w:id="0" w:name="_GoBack"/>
      <w:bookmarkEnd w:id="0"/>
    </w:p>
    <w:p w14:paraId="286BFC11" w14:textId="77777777" w:rsidR="001847BE" w:rsidRPr="008264AE" w:rsidRDefault="001847BE">
      <w:pPr>
        <w:rPr>
          <w:rFonts w:ascii="Times New Roman" w:hAnsi="Times New Roman" w:cs="Times New Roman"/>
        </w:rPr>
      </w:pPr>
    </w:p>
    <w:p w14:paraId="51B1F0D1" w14:textId="603F9EAE" w:rsidR="001847BE" w:rsidRPr="008264AE" w:rsidRDefault="008264AE">
      <w:pPr>
        <w:rPr>
          <w:rFonts w:ascii="Times New Roman" w:hAnsi="Times New Roman" w:cs="Times New Roman"/>
        </w:rPr>
      </w:pPr>
      <w:r w:rsidRPr="008264A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2D076EBD" wp14:editId="5CD963EC">
                <wp:simplePos x="0" y="0"/>
                <wp:positionH relativeFrom="column">
                  <wp:posOffset>1078865</wp:posOffset>
                </wp:positionH>
                <wp:positionV relativeFrom="paragraph">
                  <wp:posOffset>4551045</wp:posOffset>
                </wp:positionV>
                <wp:extent cx="1943100" cy="911860"/>
                <wp:effectExtent l="0" t="0" r="38100" b="27940"/>
                <wp:wrapThrough wrapText="bothSides">
                  <wp:wrapPolygon edited="0">
                    <wp:start x="282" y="0"/>
                    <wp:lineTo x="0" y="1805"/>
                    <wp:lineTo x="0" y="20457"/>
                    <wp:lineTo x="282" y="21660"/>
                    <wp:lineTo x="21459" y="21660"/>
                    <wp:lineTo x="21741" y="20457"/>
                    <wp:lineTo x="21741" y="1805"/>
                    <wp:lineTo x="21459" y="0"/>
                    <wp:lineTo x="282" y="0"/>
                  </wp:wrapPolygon>
                </wp:wrapThrough>
                <wp:docPr id="21" name="Rounded 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91186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827CB7C" w14:textId="52CB0D98" w:rsidR="008264AE" w:rsidRPr="00276E48" w:rsidRDefault="008264AE" w:rsidP="008264AE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>Final sample</w:t>
                            </w:r>
                          </w:p>
                          <w:p w14:paraId="49B60247" w14:textId="607665E4" w:rsidR="008264AE" w:rsidRDefault="008264AE" w:rsidP="008264AE">
                            <w:pPr>
                              <w:jc w:val="center"/>
                            </w:pPr>
                            <w:r>
                              <w:t>n</w:t>
                            </w:r>
                            <w:r>
                              <w:t>=37,41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D076EBD" id="Rounded_x0020_Rectangle_x0020_21" o:spid="_x0000_s1026" style="position:absolute;margin-left:84.95pt;margin-top:358.35pt;width:153pt;height:71.8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" fillcolor="white [3201]" strokecolor="black [3200]" strokeweight="1pt">
                <v:stroke joinstyle="miter"/>
                <v:textbox>
                  <w:txbxContent>
                    <w:p w14:paraId="1827CB7C" w14:textId="52CB0D98" w:rsidR="008264AE" w:rsidRPr="00276E48" w:rsidRDefault="008264AE" w:rsidP="008264AE">
                      <w:pPr>
                        <w:jc w:val="center"/>
                        <w:rPr>
                          <w:b/>
                        </w:rPr>
                      </w:pPr>
                      <w:r>
                        <w:t xml:space="preserve"> </w:t>
                      </w:r>
                      <w:r>
                        <w:rPr>
                          <w:b/>
                        </w:rPr>
                        <w:t>Final sample</w:t>
                      </w:r>
                    </w:p>
                    <w:p w14:paraId="49B60247" w14:textId="607665E4" w:rsidR="008264AE" w:rsidRDefault="008264AE" w:rsidP="008264AE">
                      <w:pPr>
                        <w:jc w:val="center"/>
                      </w:pPr>
                      <w:r>
                        <w:t>n</w:t>
                      </w:r>
                      <w:r>
                        <w:t>=37,419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Pr="008264A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E95EB38" wp14:editId="5E067296">
                <wp:simplePos x="0" y="0"/>
                <wp:positionH relativeFrom="column">
                  <wp:posOffset>1078865</wp:posOffset>
                </wp:positionH>
                <wp:positionV relativeFrom="paragraph">
                  <wp:posOffset>3179445</wp:posOffset>
                </wp:positionV>
                <wp:extent cx="1943100" cy="911860"/>
                <wp:effectExtent l="0" t="0" r="38100" b="27940"/>
                <wp:wrapThrough wrapText="bothSides">
                  <wp:wrapPolygon edited="0">
                    <wp:start x="282" y="0"/>
                    <wp:lineTo x="0" y="1805"/>
                    <wp:lineTo x="0" y="20457"/>
                    <wp:lineTo x="282" y="21660"/>
                    <wp:lineTo x="21459" y="21660"/>
                    <wp:lineTo x="21741" y="20457"/>
                    <wp:lineTo x="21741" y="1805"/>
                    <wp:lineTo x="21459" y="0"/>
                    <wp:lineTo x="282" y="0"/>
                  </wp:wrapPolygon>
                </wp:wrapThrough>
                <wp:docPr id="20" name="Rounded 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91186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033DA56" w14:textId="6614D806" w:rsidR="008264AE" w:rsidRPr="00276E48" w:rsidRDefault="008264AE" w:rsidP="008264AE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t xml:space="preserve"> </w:t>
                            </w:r>
                            <w:r>
                              <w:rPr>
                                <w:b/>
                              </w:rPr>
                              <w:t xml:space="preserve">Valid </w:t>
                            </w:r>
                            <w:r>
                              <w:rPr>
                                <w:b/>
                              </w:rPr>
                              <w:t>Statistical Area Level 2 data</w:t>
                            </w:r>
                          </w:p>
                          <w:p w14:paraId="604BB323" w14:textId="77777777" w:rsidR="008264AE" w:rsidRDefault="008264AE" w:rsidP="008264AE">
                            <w:pPr>
                              <w:jc w:val="center"/>
                            </w:pPr>
                            <w:r>
                              <w:t>n=45,36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E95EB38" id="Rounded_x0020_Rectangle_x0020_20" o:spid="_x0000_s1027" style="position:absolute;margin-left:84.95pt;margin-top:250.35pt;width:153pt;height:71.8pt;z-index:2516848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" fillcolor="white [3201]" strokecolor="black [3200]" strokeweight="1pt">
                <v:stroke joinstyle="miter"/>
                <v:textbox>
                  <w:txbxContent>
                    <w:p w14:paraId="0033DA56" w14:textId="6614D806" w:rsidR="008264AE" w:rsidRPr="00276E48" w:rsidRDefault="008264AE" w:rsidP="008264AE">
                      <w:pPr>
                        <w:jc w:val="center"/>
                        <w:rPr>
                          <w:b/>
                        </w:rPr>
                      </w:pPr>
                      <w:r>
                        <w:t xml:space="preserve"> </w:t>
                      </w:r>
                      <w:r>
                        <w:rPr>
                          <w:b/>
                        </w:rPr>
                        <w:t xml:space="preserve">Valid </w:t>
                      </w:r>
                      <w:r>
                        <w:rPr>
                          <w:b/>
                        </w:rPr>
                        <w:t>Statistical Area Level 2 data</w:t>
                      </w:r>
                    </w:p>
                    <w:p w14:paraId="604BB323" w14:textId="77777777" w:rsidR="008264AE" w:rsidRDefault="008264AE" w:rsidP="008264AE">
                      <w:pPr>
                        <w:jc w:val="center"/>
                      </w:pPr>
                      <w:r>
                        <w:t>n=45,368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="00276E48" w:rsidRPr="008264A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6BDCEC32" wp14:editId="4453C745">
                <wp:simplePos x="0" y="0"/>
                <wp:positionH relativeFrom="column">
                  <wp:posOffset>1078865</wp:posOffset>
                </wp:positionH>
                <wp:positionV relativeFrom="paragraph">
                  <wp:posOffset>1807845</wp:posOffset>
                </wp:positionV>
                <wp:extent cx="1943100" cy="911860"/>
                <wp:effectExtent l="0" t="0" r="38100" b="27940"/>
                <wp:wrapThrough wrapText="bothSides">
                  <wp:wrapPolygon edited="0">
                    <wp:start x="282" y="0"/>
                    <wp:lineTo x="0" y="1805"/>
                    <wp:lineTo x="0" y="20457"/>
                    <wp:lineTo x="282" y="21660"/>
                    <wp:lineTo x="21459" y="21660"/>
                    <wp:lineTo x="21741" y="20457"/>
                    <wp:lineTo x="21741" y="1805"/>
                    <wp:lineTo x="21459" y="0"/>
                    <wp:lineTo x="282" y="0"/>
                  </wp:wrapPolygon>
                </wp:wrapThrough>
                <wp:docPr id="18" name="Rounded 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91186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F9AD04A" w14:textId="412C47CC" w:rsidR="00276E48" w:rsidRPr="00276E48" w:rsidRDefault="00276E48" w:rsidP="00276E48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t xml:space="preserve"> </w:t>
                            </w:r>
                            <w:r w:rsidR="008264AE">
                              <w:rPr>
                                <w:b/>
                              </w:rPr>
                              <w:t>Valid lifestyle index score</w:t>
                            </w:r>
                          </w:p>
                          <w:p w14:paraId="613570E9" w14:textId="42440BB9" w:rsidR="00276E48" w:rsidRDefault="008264AE" w:rsidP="00276E48">
                            <w:pPr>
                              <w:jc w:val="center"/>
                            </w:pPr>
                            <w:r>
                              <w:t>n</w:t>
                            </w:r>
                            <w:r w:rsidR="00276E48">
                              <w:t>=45,368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6BDCEC32" id="Rounded_x0020_Rectangle_x0020_18" o:spid="_x0000_s1028" style="position:absolute;margin-left:84.95pt;margin-top:142.35pt;width:153pt;height:71.8pt;z-index:2516828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" fillcolor="white [3201]" strokecolor="black [3200]" strokeweight="1pt">
                <v:stroke joinstyle="miter"/>
                <v:textbox>
                  <w:txbxContent>
                    <w:p w14:paraId="2F9AD04A" w14:textId="412C47CC" w:rsidR="00276E48" w:rsidRPr="00276E48" w:rsidRDefault="00276E48" w:rsidP="00276E48">
                      <w:pPr>
                        <w:jc w:val="center"/>
                        <w:rPr>
                          <w:b/>
                        </w:rPr>
                      </w:pPr>
                      <w:r>
                        <w:t xml:space="preserve"> </w:t>
                      </w:r>
                      <w:r w:rsidR="008264AE">
                        <w:rPr>
                          <w:b/>
                        </w:rPr>
                        <w:t>Valid lifestyle index score</w:t>
                      </w:r>
                    </w:p>
                    <w:p w14:paraId="613570E9" w14:textId="42440BB9" w:rsidR="00276E48" w:rsidRDefault="008264AE" w:rsidP="00276E48">
                      <w:pPr>
                        <w:jc w:val="center"/>
                      </w:pPr>
                      <w:r>
                        <w:t>n</w:t>
                      </w:r>
                      <w:r w:rsidR="00276E48">
                        <w:t>=45,368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="00716FA6" w:rsidRPr="008264A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0BF3DC4C" wp14:editId="40B8D3E9">
                <wp:simplePos x="0" y="0"/>
                <wp:positionH relativeFrom="column">
                  <wp:posOffset>1078230</wp:posOffset>
                </wp:positionH>
                <wp:positionV relativeFrom="paragraph">
                  <wp:posOffset>428625</wp:posOffset>
                </wp:positionV>
                <wp:extent cx="1943100" cy="911860"/>
                <wp:effectExtent l="0" t="0" r="38100" b="27940"/>
                <wp:wrapThrough wrapText="bothSides">
                  <wp:wrapPolygon edited="0">
                    <wp:start x="282" y="0"/>
                    <wp:lineTo x="0" y="1805"/>
                    <wp:lineTo x="0" y="20457"/>
                    <wp:lineTo x="282" y="21660"/>
                    <wp:lineTo x="21459" y="21660"/>
                    <wp:lineTo x="21741" y="20457"/>
                    <wp:lineTo x="21741" y="1805"/>
                    <wp:lineTo x="21459" y="0"/>
                    <wp:lineTo x="282" y="0"/>
                  </wp:wrapPolygon>
                </wp:wrapThrough>
                <wp:docPr id="1" name="Rounded 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43100" cy="91186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7FD6CAE" w14:textId="2A199481" w:rsidR="001847BE" w:rsidRPr="00276E48" w:rsidRDefault="001847BE" w:rsidP="00276E48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t xml:space="preserve"> </w:t>
                            </w:r>
                            <w:r w:rsidRPr="00276E48">
                              <w:rPr>
                                <w:b/>
                              </w:rPr>
                              <w:t>P</w:t>
                            </w:r>
                            <w:r w:rsidR="00276E48" w:rsidRPr="00276E48">
                              <w:rPr>
                                <w:b/>
                              </w:rPr>
                              <w:t>articipants</w:t>
                            </w:r>
                            <w:r w:rsidRPr="00276E48">
                              <w:rPr>
                                <w:b/>
                              </w:rPr>
                              <w:t xml:space="preserve"> of Australian and Lebanese ethnicity</w:t>
                            </w:r>
                          </w:p>
                          <w:p w14:paraId="2B9F6034" w14:textId="78269CA6" w:rsidR="00276E48" w:rsidRDefault="008264AE" w:rsidP="001847BE">
                            <w:pPr>
                              <w:jc w:val="center"/>
                            </w:pPr>
                            <w:r>
                              <w:t>n</w:t>
                            </w:r>
                            <w:r w:rsidR="00276E48">
                              <w:t>=63,400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0BF3DC4C" id="Rounded_x0020_Rectangle_x0020_1" o:spid="_x0000_s1029" style="position:absolute;margin-left:84.9pt;margin-top:33.75pt;width:153pt;height:71.8pt;z-index:2516592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" fillcolor="white [3201]" strokecolor="black [3200]" strokeweight="1pt">
                <v:stroke joinstyle="miter"/>
                <v:textbox>
                  <w:txbxContent>
                    <w:p w14:paraId="17FD6CAE" w14:textId="2A199481" w:rsidR="001847BE" w:rsidRPr="00276E48" w:rsidRDefault="001847BE" w:rsidP="00276E48">
                      <w:pPr>
                        <w:jc w:val="center"/>
                        <w:rPr>
                          <w:b/>
                        </w:rPr>
                      </w:pPr>
                      <w:r>
                        <w:t xml:space="preserve"> </w:t>
                      </w:r>
                      <w:r w:rsidRPr="00276E48">
                        <w:rPr>
                          <w:b/>
                        </w:rPr>
                        <w:t>P</w:t>
                      </w:r>
                      <w:r w:rsidR="00276E48" w:rsidRPr="00276E48">
                        <w:rPr>
                          <w:b/>
                        </w:rPr>
                        <w:t>articipants</w:t>
                      </w:r>
                      <w:r w:rsidRPr="00276E48">
                        <w:rPr>
                          <w:b/>
                        </w:rPr>
                        <w:t xml:space="preserve"> of Australian and Lebanese ethnicity</w:t>
                      </w:r>
                    </w:p>
                    <w:p w14:paraId="2B9F6034" w14:textId="78269CA6" w:rsidR="00276E48" w:rsidRDefault="008264AE" w:rsidP="001847BE">
                      <w:pPr>
                        <w:jc w:val="center"/>
                      </w:pPr>
                      <w:r>
                        <w:t>n</w:t>
                      </w:r>
                      <w:r w:rsidR="00276E48">
                        <w:t>=63,400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="00716FA6" w:rsidRPr="008264A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1EB617B3" wp14:editId="0DA66A96">
                <wp:simplePos x="0" y="0"/>
                <wp:positionH relativeFrom="margin">
                  <wp:posOffset>2049780</wp:posOffset>
                </wp:positionH>
                <wp:positionV relativeFrom="paragraph">
                  <wp:posOffset>1341120</wp:posOffset>
                </wp:positionV>
                <wp:extent cx="0" cy="457200"/>
                <wp:effectExtent l="127000" t="0" r="76200" b="50800"/>
                <wp:wrapNone/>
                <wp:docPr id="3" name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5B4D1DDD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_x0020_Arrow_x0020_Connector_x0020_3" o:spid="_x0000_s1026" type="#_x0000_t32" style="position:absolute;margin-left:161.4pt;margin-top:105.6pt;width:0;height:36pt;z-index:25166233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" strokecolor="black [3213]" strokeweight="3pt">
                <v:stroke endarrow="block" joinstyle="miter"/>
                <w10:wrap anchorx="margin"/>
              </v:shape>
            </w:pict>
          </mc:Fallback>
        </mc:AlternateContent>
      </w:r>
      <w:r w:rsidR="00716FA6" w:rsidRPr="008264A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FF5CDB5" wp14:editId="19DD3446">
                <wp:simplePos x="0" y="0"/>
                <wp:positionH relativeFrom="column">
                  <wp:posOffset>2224405</wp:posOffset>
                </wp:positionH>
                <wp:positionV relativeFrom="paragraph">
                  <wp:posOffset>1569720</wp:posOffset>
                </wp:positionV>
                <wp:extent cx="1485900" cy="0"/>
                <wp:effectExtent l="0" t="127000" r="0" b="127000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E12F9C" id="Straight_x0020_Arrow_x0020_Connector_x0020_4" o:spid="_x0000_s1026" type="#_x0000_t32" style="position:absolute;margin-left:175.15pt;margin-top:123.6pt;width:117pt;height:0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" strokecolor="black [3213]" strokeweight="3pt">
                <v:stroke endarrow="block" joinstyle="miter"/>
              </v:shape>
            </w:pict>
          </mc:Fallback>
        </mc:AlternateContent>
      </w:r>
      <w:r w:rsidR="00716FA6" w:rsidRPr="008264A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0473787" wp14:editId="562B0EE9">
                <wp:simplePos x="0" y="0"/>
                <wp:positionH relativeFrom="column">
                  <wp:posOffset>3700780</wp:posOffset>
                </wp:positionH>
                <wp:positionV relativeFrom="paragraph">
                  <wp:posOffset>1111885</wp:posOffset>
                </wp:positionV>
                <wp:extent cx="2061845" cy="911860"/>
                <wp:effectExtent l="0" t="0" r="20955" b="27940"/>
                <wp:wrapThrough wrapText="bothSides">
                  <wp:wrapPolygon edited="0">
                    <wp:start x="266" y="0"/>
                    <wp:lineTo x="0" y="1805"/>
                    <wp:lineTo x="0" y="20457"/>
                    <wp:lineTo x="266" y="21660"/>
                    <wp:lineTo x="21287" y="21660"/>
                    <wp:lineTo x="21553" y="20457"/>
                    <wp:lineTo x="21553" y="1805"/>
                    <wp:lineTo x="21287" y="0"/>
                    <wp:lineTo x="266" y="0"/>
                  </wp:wrapPolygon>
                </wp:wrapThrough>
                <wp:docPr id="5" name="Rounded 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1845" cy="91186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BCE58F0" w14:textId="4636D8E9" w:rsidR="008264AE" w:rsidRPr="008264AE" w:rsidRDefault="008264AE" w:rsidP="008264AE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8264AE">
                              <w:rPr>
                                <w:b/>
                              </w:rPr>
                              <w:t>Missing/Invalid data on at least one lifestyle behaviour</w:t>
                            </w:r>
                          </w:p>
                          <w:p w14:paraId="3F3C045E" w14:textId="1B775396" w:rsidR="001847BE" w:rsidRDefault="001847BE" w:rsidP="008264AE">
                            <w:pPr>
                              <w:jc w:val="center"/>
                            </w:pPr>
                            <w:r>
                              <w:t>n</w:t>
                            </w:r>
                            <w:r w:rsidR="00716FA6">
                              <w:t>=</w:t>
                            </w:r>
                            <w:r>
                              <w:t>18,032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20473787" id="Rounded_x0020_Rectangle_x0020_5" o:spid="_x0000_s1030" style="position:absolute;margin-left:291.4pt;margin-top:87.55pt;width:162.35pt;height:71.8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" fillcolor="white [3201]" strokecolor="black [3200]" strokeweight="1pt">
                <v:stroke joinstyle="miter"/>
                <v:textbox>
                  <w:txbxContent>
                    <w:p w14:paraId="4BCE58F0" w14:textId="4636D8E9" w:rsidR="008264AE" w:rsidRPr="008264AE" w:rsidRDefault="008264AE" w:rsidP="008264AE">
                      <w:pPr>
                        <w:jc w:val="center"/>
                        <w:rPr>
                          <w:b/>
                        </w:rPr>
                      </w:pPr>
                      <w:r w:rsidRPr="008264AE">
                        <w:rPr>
                          <w:b/>
                        </w:rPr>
                        <w:t>Missing/Invalid data on at least one lifestyle behaviour</w:t>
                      </w:r>
                    </w:p>
                    <w:p w14:paraId="3F3C045E" w14:textId="1B775396" w:rsidR="001847BE" w:rsidRDefault="001847BE" w:rsidP="008264AE">
                      <w:pPr>
                        <w:jc w:val="center"/>
                      </w:pPr>
                      <w:r>
                        <w:t>n</w:t>
                      </w:r>
                      <w:r w:rsidR="00716FA6">
                        <w:t>=</w:t>
                      </w:r>
                      <w:r>
                        <w:t>18,032</w:t>
                      </w:r>
                      <w:r>
                        <w:t xml:space="preserve"> 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="00716FA6" w:rsidRPr="008264A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EA5CE2F" wp14:editId="5D10868B">
                <wp:simplePos x="0" y="0"/>
                <wp:positionH relativeFrom="margin">
                  <wp:posOffset>2049780</wp:posOffset>
                </wp:positionH>
                <wp:positionV relativeFrom="paragraph">
                  <wp:posOffset>2716530</wp:posOffset>
                </wp:positionV>
                <wp:extent cx="0" cy="457200"/>
                <wp:effectExtent l="127000" t="0" r="76200" b="50800"/>
                <wp:wrapNone/>
                <wp:docPr id="8" name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068AEB" id="Straight_x0020_Arrow_x0020_Connector_x0020_8" o:spid="_x0000_s1026" type="#_x0000_t32" style="position:absolute;margin-left:161.4pt;margin-top:213.9pt;width:0;height:36pt;z-index:25166745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" strokecolor="black [3213]" strokeweight="3pt">
                <v:stroke endarrow="block" joinstyle="miter"/>
                <w10:wrap anchorx="margin"/>
              </v:shape>
            </w:pict>
          </mc:Fallback>
        </mc:AlternateContent>
      </w:r>
      <w:r w:rsidR="00716FA6" w:rsidRPr="008264A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C219132" wp14:editId="3866DA81">
                <wp:simplePos x="0" y="0"/>
                <wp:positionH relativeFrom="margin">
                  <wp:posOffset>2050415</wp:posOffset>
                </wp:positionH>
                <wp:positionV relativeFrom="paragraph">
                  <wp:posOffset>4080510</wp:posOffset>
                </wp:positionV>
                <wp:extent cx="0" cy="457200"/>
                <wp:effectExtent l="127000" t="0" r="76200" b="50800"/>
                <wp:wrapNone/>
                <wp:docPr id="13" name="Straight Arrow Connector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5720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DE86950" id="Straight_x0020_Arrow_x0020_Connector_x0020_13" o:spid="_x0000_s1026" type="#_x0000_t32" style="position:absolute;margin-left:161.45pt;margin-top:321.3pt;width:0;height:36pt;z-index:25167667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" strokecolor="black [3213]" strokeweight="3pt">
                <v:stroke endarrow="block" joinstyle="miter"/>
                <w10:wrap anchorx="margin"/>
              </v:shape>
            </w:pict>
          </mc:Fallback>
        </mc:AlternateContent>
      </w:r>
      <w:r w:rsidR="00716FA6" w:rsidRPr="008264A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4492CCF" wp14:editId="125CB765">
                <wp:simplePos x="0" y="0"/>
                <wp:positionH relativeFrom="column">
                  <wp:posOffset>3710305</wp:posOffset>
                </wp:positionH>
                <wp:positionV relativeFrom="paragraph">
                  <wp:posOffset>3973195</wp:posOffset>
                </wp:positionV>
                <wp:extent cx="2061845" cy="911860"/>
                <wp:effectExtent l="0" t="0" r="20955" b="27940"/>
                <wp:wrapThrough wrapText="bothSides">
                  <wp:wrapPolygon edited="0">
                    <wp:start x="266" y="0"/>
                    <wp:lineTo x="0" y="1805"/>
                    <wp:lineTo x="0" y="20457"/>
                    <wp:lineTo x="266" y="21660"/>
                    <wp:lineTo x="21287" y="21660"/>
                    <wp:lineTo x="21553" y="20457"/>
                    <wp:lineTo x="21553" y="1805"/>
                    <wp:lineTo x="21287" y="0"/>
                    <wp:lineTo x="266" y="0"/>
                  </wp:wrapPolygon>
                </wp:wrapThrough>
                <wp:docPr id="16" name="Rounded Rectangle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1845" cy="91186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ABA984" w14:textId="7E7AF3B4" w:rsidR="008264AE" w:rsidRPr="008264AE" w:rsidRDefault="008264AE" w:rsidP="008264AE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8264AE">
                              <w:rPr>
                                <w:b/>
                              </w:rPr>
                              <w:t>M</w:t>
                            </w:r>
                            <w:r w:rsidRPr="008264AE">
                              <w:rPr>
                                <w:b/>
                              </w:rPr>
                              <w:t>issing/invalid socio-demographic data</w:t>
                            </w:r>
                          </w:p>
                          <w:p w14:paraId="4A3B3BC6" w14:textId="77777777" w:rsidR="001847BE" w:rsidRDefault="001847BE" w:rsidP="001847BE">
                            <w:pPr>
                              <w:jc w:val="center"/>
                            </w:pPr>
                            <w:r>
                              <w:t>n</w:t>
                            </w:r>
                            <w:r>
                              <w:t>=901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54492CCF" id="Rounded_x0020_Rectangle_x0020_16" o:spid="_x0000_s1031" style="position:absolute;margin-left:292.15pt;margin-top:312.85pt;width:162.35pt;height:71.8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" fillcolor="white [3201]" strokecolor="black [3200]" strokeweight="1pt">
                <v:stroke joinstyle="miter"/>
                <v:textbox>
                  <w:txbxContent>
                    <w:p w14:paraId="1DABA984" w14:textId="7E7AF3B4" w:rsidR="008264AE" w:rsidRPr="008264AE" w:rsidRDefault="008264AE" w:rsidP="008264AE">
                      <w:pPr>
                        <w:jc w:val="center"/>
                        <w:rPr>
                          <w:b/>
                        </w:rPr>
                      </w:pPr>
                      <w:r w:rsidRPr="008264AE">
                        <w:rPr>
                          <w:b/>
                        </w:rPr>
                        <w:t>M</w:t>
                      </w:r>
                      <w:r w:rsidRPr="008264AE">
                        <w:rPr>
                          <w:b/>
                        </w:rPr>
                        <w:t>issing/invalid socio-demographic data</w:t>
                      </w:r>
                    </w:p>
                    <w:p w14:paraId="4A3B3BC6" w14:textId="77777777" w:rsidR="001847BE" w:rsidRDefault="001847BE" w:rsidP="001847BE">
                      <w:pPr>
                        <w:jc w:val="center"/>
                      </w:pPr>
                      <w:r>
                        <w:t>n</w:t>
                      </w:r>
                      <w:r>
                        <w:t>=901</w:t>
                      </w:r>
                      <w:r>
                        <w:t xml:space="preserve"> 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  <w:r w:rsidR="00716FA6" w:rsidRPr="008264A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57B8CE58" wp14:editId="67D0E760">
                <wp:simplePos x="0" y="0"/>
                <wp:positionH relativeFrom="column">
                  <wp:posOffset>2233930</wp:posOffset>
                </wp:positionH>
                <wp:positionV relativeFrom="paragraph">
                  <wp:posOffset>4319270</wp:posOffset>
                </wp:positionV>
                <wp:extent cx="1485900" cy="0"/>
                <wp:effectExtent l="0" t="127000" r="0" b="12700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35F7DA9" id="Straight_x0020_Arrow_x0020_Connector_x0020_15" o:spid="_x0000_s1026" type="#_x0000_t32" style="position:absolute;margin-left:175.9pt;margin-top:340.1pt;width:117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" strokecolor="black [3213]" strokeweight="3pt">
                <v:stroke endarrow="block" joinstyle="miter"/>
              </v:shape>
            </w:pict>
          </mc:Fallback>
        </mc:AlternateContent>
      </w:r>
      <w:r w:rsidR="00716FA6" w:rsidRPr="008264A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2FB07F5" wp14:editId="136D007F">
                <wp:simplePos x="0" y="0"/>
                <wp:positionH relativeFrom="column">
                  <wp:posOffset>2220595</wp:posOffset>
                </wp:positionH>
                <wp:positionV relativeFrom="paragraph">
                  <wp:posOffset>2936875</wp:posOffset>
                </wp:positionV>
                <wp:extent cx="1485900" cy="0"/>
                <wp:effectExtent l="0" t="127000" r="0" b="12700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85900" cy="0"/>
                        </a:xfrm>
                        <a:prstGeom prst="straightConnector1">
                          <a:avLst/>
                        </a:prstGeom>
                        <a:ln w="38100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A71F38C" id="Straight_x0020_Arrow_x0020_Connector_x0020_11" o:spid="_x0000_s1026" type="#_x0000_t32" style="position:absolute;margin-left:174.85pt;margin-top:231.25pt;width:117pt;height:0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" strokecolor="black [3213]" strokeweight="3pt">
                <v:stroke endarrow="block" joinstyle="miter"/>
              </v:shape>
            </w:pict>
          </mc:Fallback>
        </mc:AlternateContent>
      </w:r>
      <w:r w:rsidR="00716FA6" w:rsidRPr="008264AE">
        <w:rPr>
          <w:rFonts w:ascii="Times New Roman" w:hAnsi="Times New Roman" w:cs="Times New Roman"/>
          <w:noProof/>
          <w:lang w:val="en-US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BCB9C10" wp14:editId="4D2F19BB">
                <wp:simplePos x="0" y="0"/>
                <wp:positionH relativeFrom="column">
                  <wp:posOffset>3696970</wp:posOffset>
                </wp:positionH>
                <wp:positionV relativeFrom="paragraph">
                  <wp:posOffset>2534920</wp:posOffset>
                </wp:positionV>
                <wp:extent cx="2061845" cy="911860"/>
                <wp:effectExtent l="0" t="0" r="20955" b="27940"/>
                <wp:wrapThrough wrapText="bothSides">
                  <wp:wrapPolygon edited="0">
                    <wp:start x="266" y="0"/>
                    <wp:lineTo x="0" y="1805"/>
                    <wp:lineTo x="0" y="20457"/>
                    <wp:lineTo x="266" y="21660"/>
                    <wp:lineTo x="21287" y="21660"/>
                    <wp:lineTo x="21553" y="20457"/>
                    <wp:lineTo x="21553" y="1805"/>
                    <wp:lineTo x="21287" y="0"/>
                    <wp:lineTo x="266" y="0"/>
                  </wp:wrapPolygon>
                </wp:wrapThrough>
                <wp:docPr id="12" name="Rounded 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061845" cy="911860"/>
                        </a:xfrm>
                        <a:prstGeom prst="roundRect">
                          <a:avLst/>
                        </a:prstGeom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DB02795" w14:textId="77777777" w:rsidR="008264AE" w:rsidRPr="008264AE" w:rsidRDefault="008264AE" w:rsidP="008264AE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8264AE">
                              <w:rPr>
                                <w:b/>
                              </w:rPr>
                              <w:t>Missing/invalid Statistical Area Level 2</w:t>
                            </w:r>
                          </w:p>
                          <w:p w14:paraId="3F8FE67E" w14:textId="77777777" w:rsidR="001847BE" w:rsidRDefault="001847BE" w:rsidP="001847BE">
                            <w:pPr>
                              <w:jc w:val="center"/>
                            </w:pPr>
                            <w:r>
                              <w:t>n</w:t>
                            </w:r>
                            <w:r w:rsidR="00716FA6">
                              <w:t>=</w:t>
                            </w:r>
                            <w:r>
                              <w:t>7,048</w:t>
                            </w:r>
                            <w: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oundrect w14:anchorId="7BCB9C10" id="Rounded_x0020_Rectangle_x0020_12" o:spid="_x0000_s1032" style="position:absolute;margin-left:291.1pt;margin-top:199.6pt;width:162.35pt;height:71.8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" fillcolor="white [3201]" strokecolor="black [3200]" strokeweight="1pt">
                <v:stroke joinstyle="miter"/>
                <v:textbox>
                  <w:txbxContent>
                    <w:p w14:paraId="6DB02795" w14:textId="77777777" w:rsidR="008264AE" w:rsidRPr="008264AE" w:rsidRDefault="008264AE" w:rsidP="008264AE">
                      <w:pPr>
                        <w:jc w:val="center"/>
                        <w:rPr>
                          <w:b/>
                        </w:rPr>
                      </w:pPr>
                      <w:r w:rsidRPr="008264AE">
                        <w:rPr>
                          <w:b/>
                        </w:rPr>
                        <w:t>Missing/invalid Statistical Area Level 2</w:t>
                      </w:r>
                    </w:p>
                    <w:p w14:paraId="3F8FE67E" w14:textId="77777777" w:rsidR="001847BE" w:rsidRDefault="001847BE" w:rsidP="001847BE">
                      <w:pPr>
                        <w:jc w:val="center"/>
                      </w:pPr>
                      <w:r>
                        <w:t>n</w:t>
                      </w:r>
                      <w:r w:rsidR="00716FA6">
                        <w:t>=</w:t>
                      </w:r>
                      <w:r>
                        <w:t>7,048</w:t>
                      </w:r>
                      <w:r>
                        <w:t xml:space="preserve"> </w:t>
                      </w:r>
                    </w:p>
                  </w:txbxContent>
                </v:textbox>
                <w10:wrap type="through"/>
              </v:roundrect>
            </w:pict>
          </mc:Fallback>
        </mc:AlternateContent>
      </w:r>
    </w:p>
    <w:sectPr w:rsidR="001847BE" w:rsidRPr="008264AE" w:rsidSect="009003D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47BE"/>
    <w:rsid w:val="00004F0D"/>
    <w:rsid w:val="00013555"/>
    <w:rsid w:val="00041E7A"/>
    <w:rsid w:val="00052970"/>
    <w:rsid w:val="00071A35"/>
    <w:rsid w:val="0009612A"/>
    <w:rsid w:val="000E33B8"/>
    <w:rsid w:val="001038AC"/>
    <w:rsid w:val="001358DB"/>
    <w:rsid w:val="001401F2"/>
    <w:rsid w:val="00153FC1"/>
    <w:rsid w:val="001847BE"/>
    <w:rsid w:val="001935E1"/>
    <w:rsid w:val="001B3ADB"/>
    <w:rsid w:val="001B49DC"/>
    <w:rsid w:val="001C7633"/>
    <w:rsid w:val="001D05A6"/>
    <w:rsid w:val="001D48AC"/>
    <w:rsid w:val="001E1446"/>
    <w:rsid w:val="001E346A"/>
    <w:rsid w:val="001E3A26"/>
    <w:rsid w:val="001E5045"/>
    <w:rsid w:val="00214CF1"/>
    <w:rsid w:val="00217EAA"/>
    <w:rsid w:val="00217EB8"/>
    <w:rsid w:val="002234B4"/>
    <w:rsid w:val="00230704"/>
    <w:rsid w:val="0024105F"/>
    <w:rsid w:val="00242DCD"/>
    <w:rsid w:val="00273453"/>
    <w:rsid w:val="00276E48"/>
    <w:rsid w:val="00283C12"/>
    <w:rsid w:val="002859AF"/>
    <w:rsid w:val="00315CDD"/>
    <w:rsid w:val="00330FA4"/>
    <w:rsid w:val="00332A29"/>
    <w:rsid w:val="003448EB"/>
    <w:rsid w:val="00363110"/>
    <w:rsid w:val="003755DB"/>
    <w:rsid w:val="003A075A"/>
    <w:rsid w:val="003C3BD3"/>
    <w:rsid w:val="003D3564"/>
    <w:rsid w:val="00407703"/>
    <w:rsid w:val="004142B2"/>
    <w:rsid w:val="0042314B"/>
    <w:rsid w:val="00433F47"/>
    <w:rsid w:val="00441719"/>
    <w:rsid w:val="00451446"/>
    <w:rsid w:val="004516F2"/>
    <w:rsid w:val="00470E14"/>
    <w:rsid w:val="00483A39"/>
    <w:rsid w:val="004D2767"/>
    <w:rsid w:val="004E70D4"/>
    <w:rsid w:val="004F2630"/>
    <w:rsid w:val="004F74D6"/>
    <w:rsid w:val="00511774"/>
    <w:rsid w:val="00540DD4"/>
    <w:rsid w:val="00541BEA"/>
    <w:rsid w:val="00556ADC"/>
    <w:rsid w:val="00593C59"/>
    <w:rsid w:val="005C1505"/>
    <w:rsid w:val="006049F7"/>
    <w:rsid w:val="00611E32"/>
    <w:rsid w:val="00620B2F"/>
    <w:rsid w:val="006371C6"/>
    <w:rsid w:val="00642CC1"/>
    <w:rsid w:val="0069733C"/>
    <w:rsid w:val="006A6048"/>
    <w:rsid w:val="006E1A0B"/>
    <w:rsid w:val="006F539D"/>
    <w:rsid w:val="006F5C16"/>
    <w:rsid w:val="006F7A05"/>
    <w:rsid w:val="00700445"/>
    <w:rsid w:val="00706A9E"/>
    <w:rsid w:val="00716C95"/>
    <w:rsid w:val="00716FA6"/>
    <w:rsid w:val="007227D1"/>
    <w:rsid w:val="00722CE3"/>
    <w:rsid w:val="00752AB4"/>
    <w:rsid w:val="00774972"/>
    <w:rsid w:val="00790779"/>
    <w:rsid w:val="007A337E"/>
    <w:rsid w:val="007A67ED"/>
    <w:rsid w:val="007B5F5B"/>
    <w:rsid w:val="007C61CE"/>
    <w:rsid w:val="007E7443"/>
    <w:rsid w:val="007F0F64"/>
    <w:rsid w:val="007F5E4E"/>
    <w:rsid w:val="008079FF"/>
    <w:rsid w:val="00811299"/>
    <w:rsid w:val="00815E37"/>
    <w:rsid w:val="00824B38"/>
    <w:rsid w:val="008264AE"/>
    <w:rsid w:val="00853A70"/>
    <w:rsid w:val="008617B3"/>
    <w:rsid w:val="0086720E"/>
    <w:rsid w:val="008812B7"/>
    <w:rsid w:val="00882148"/>
    <w:rsid w:val="008870D7"/>
    <w:rsid w:val="00887225"/>
    <w:rsid w:val="008A7981"/>
    <w:rsid w:val="008F1416"/>
    <w:rsid w:val="008F480E"/>
    <w:rsid w:val="009003D9"/>
    <w:rsid w:val="0090396C"/>
    <w:rsid w:val="009250C3"/>
    <w:rsid w:val="009327EB"/>
    <w:rsid w:val="009501BD"/>
    <w:rsid w:val="00950ACF"/>
    <w:rsid w:val="009522CC"/>
    <w:rsid w:val="00955C2B"/>
    <w:rsid w:val="00965A58"/>
    <w:rsid w:val="00980D65"/>
    <w:rsid w:val="0099351F"/>
    <w:rsid w:val="009C7B7A"/>
    <w:rsid w:val="009D5BFE"/>
    <w:rsid w:val="009F16AA"/>
    <w:rsid w:val="00A02D38"/>
    <w:rsid w:val="00A36B9A"/>
    <w:rsid w:val="00A41305"/>
    <w:rsid w:val="00A45A86"/>
    <w:rsid w:val="00A51A4E"/>
    <w:rsid w:val="00A640DB"/>
    <w:rsid w:val="00A70615"/>
    <w:rsid w:val="00A716A3"/>
    <w:rsid w:val="00A81383"/>
    <w:rsid w:val="00A8366C"/>
    <w:rsid w:val="00A86014"/>
    <w:rsid w:val="00A873F3"/>
    <w:rsid w:val="00A9290C"/>
    <w:rsid w:val="00AA6CC4"/>
    <w:rsid w:val="00AB46A7"/>
    <w:rsid w:val="00AD55DD"/>
    <w:rsid w:val="00B0005D"/>
    <w:rsid w:val="00B11E3F"/>
    <w:rsid w:val="00B4043D"/>
    <w:rsid w:val="00B420DA"/>
    <w:rsid w:val="00B90B8E"/>
    <w:rsid w:val="00BA09E3"/>
    <w:rsid w:val="00BB6EB1"/>
    <w:rsid w:val="00BF2EA4"/>
    <w:rsid w:val="00BF7070"/>
    <w:rsid w:val="00C0145E"/>
    <w:rsid w:val="00C064E1"/>
    <w:rsid w:val="00C121D1"/>
    <w:rsid w:val="00C21FC0"/>
    <w:rsid w:val="00C619D9"/>
    <w:rsid w:val="00C82428"/>
    <w:rsid w:val="00C9551C"/>
    <w:rsid w:val="00CA54E1"/>
    <w:rsid w:val="00CA6A03"/>
    <w:rsid w:val="00CC19DE"/>
    <w:rsid w:val="00CD4508"/>
    <w:rsid w:val="00CE0C37"/>
    <w:rsid w:val="00D0426A"/>
    <w:rsid w:val="00D554D8"/>
    <w:rsid w:val="00D62487"/>
    <w:rsid w:val="00D645A7"/>
    <w:rsid w:val="00D75508"/>
    <w:rsid w:val="00D75BF5"/>
    <w:rsid w:val="00D972B5"/>
    <w:rsid w:val="00DA641A"/>
    <w:rsid w:val="00DA75C3"/>
    <w:rsid w:val="00DC065A"/>
    <w:rsid w:val="00DC4447"/>
    <w:rsid w:val="00DC4BBF"/>
    <w:rsid w:val="00DF233F"/>
    <w:rsid w:val="00DF6DE1"/>
    <w:rsid w:val="00E00B37"/>
    <w:rsid w:val="00E015E1"/>
    <w:rsid w:val="00E531E4"/>
    <w:rsid w:val="00E65E91"/>
    <w:rsid w:val="00E76DD5"/>
    <w:rsid w:val="00E87E0D"/>
    <w:rsid w:val="00E97D49"/>
    <w:rsid w:val="00EA3E29"/>
    <w:rsid w:val="00EB6633"/>
    <w:rsid w:val="00ED74D3"/>
    <w:rsid w:val="00EF216F"/>
    <w:rsid w:val="00F10F56"/>
    <w:rsid w:val="00F11DAE"/>
    <w:rsid w:val="00F15DC7"/>
    <w:rsid w:val="00F21BBD"/>
    <w:rsid w:val="00F24D00"/>
    <w:rsid w:val="00F41F28"/>
    <w:rsid w:val="00F53854"/>
    <w:rsid w:val="00F71779"/>
    <w:rsid w:val="00F7222A"/>
    <w:rsid w:val="00FA1550"/>
    <w:rsid w:val="00FA73E8"/>
    <w:rsid w:val="00FC315D"/>
    <w:rsid w:val="00FC6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C21EB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6</Words>
  <Characters>3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men El Masri</dc:creator>
  <cp:keywords/>
  <dc:description/>
  <cp:lastModifiedBy>Aymen El Masri</cp:lastModifiedBy>
  <cp:revision>4</cp:revision>
  <dcterms:created xsi:type="dcterms:W3CDTF">2017-04-02T04:57:00Z</dcterms:created>
  <dcterms:modified xsi:type="dcterms:W3CDTF">2017-04-02T05:47:00Z</dcterms:modified>
</cp:coreProperties>
</file>